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CDB620" w14:textId="18565A69" w:rsidR="001C3CFD" w:rsidRPr="00F52DB1" w:rsidRDefault="001C3CFD" w:rsidP="001C3CFD">
      <w:pPr>
        <w:rPr>
          <w:rFonts w:ascii="Times New Roman" w:hAnsi="Times New Roman" w:cs="Times New Roman"/>
          <w:sz w:val="24"/>
          <w:szCs w:val="24"/>
        </w:rPr>
      </w:pPr>
      <w:r w:rsidRPr="00F52DB1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 w:rsidRPr="00F52DB1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F52DB1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131100058"/>
      <w:r w:rsidRPr="00F52DB1">
        <w:rPr>
          <w:rFonts w:ascii="Times New Roman" w:hAnsi="Times New Roman" w:cs="Times New Roman"/>
          <w:sz w:val="24"/>
          <w:szCs w:val="24"/>
        </w:rPr>
        <w:t>Number of genes significantly changed in each treatment when compared to either the untreated sample or the time-matched, media control.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1890"/>
        <w:gridCol w:w="2610"/>
      </w:tblGrid>
      <w:tr w:rsidR="001C3CFD" w:rsidRPr="00DE5740" w14:paraId="21A1A2BA" w14:textId="77777777" w:rsidTr="00E429A7">
        <w:tc>
          <w:tcPr>
            <w:tcW w:w="1795" w:type="dxa"/>
          </w:tcPr>
          <w:p w14:paraId="41D0D6A5" w14:textId="77777777" w:rsidR="001C3CFD" w:rsidRPr="00D26742" w:rsidRDefault="001C3CFD" w:rsidP="00E429A7">
            <w:pPr>
              <w:ind w:left="-9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7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1890" w:type="dxa"/>
          </w:tcPr>
          <w:p w14:paraId="03C75CE0" w14:textId="77777777" w:rsidR="001C3CFD" w:rsidRPr="00D26742" w:rsidRDefault="001C3CFD" w:rsidP="00E429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7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ed to:</w:t>
            </w:r>
          </w:p>
        </w:tc>
        <w:tc>
          <w:tcPr>
            <w:tcW w:w="2610" w:type="dxa"/>
          </w:tcPr>
          <w:p w14:paraId="1242A431" w14:textId="77777777" w:rsidR="001C3CFD" w:rsidRPr="00D26742" w:rsidRDefault="001C3CFD" w:rsidP="00E429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7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Genes Changed</w:t>
            </w:r>
          </w:p>
        </w:tc>
      </w:tr>
      <w:tr w:rsidR="001C3CFD" w:rsidRPr="00DE5740" w14:paraId="01A39BA4" w14:textId="77777777" w:rsidTr="00E429A7">
        <w:tc>
          <w:tcPr>
            <w:tcW w:w="1795" w:type="dxa"/>
            <w:shd w:val="clear" w:color="auto" w:fill="F2F2F2" w:themeFill="background1" w:themeFillShade="F2"/>
          </w:tcPr>
          <w:p w14:paraId="50EC7284" w14:textId="77777777" w:rsidR="001C3CFD" w:rsidRPr="00DE5740" w:rsidRDefault="001C3CFD" w:rsidP="00E42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DM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14:paraId="19F20D98" w14:textId="77777777" w:rsidR="001C3CFD" w:rsidRPr="00DE5740" w:rsidRDefault="001C3CFD" w:rsidP="00E42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treated</w:t>
            </w:r>
          </w:p>
        </w:tc>
        <w:tc>
          <w:tcPr>
            <w:tcW w:w="2610" w:type="dxa"/>
            <w:shd w:val="clear" w:color="auto" w:fill="F2F2F2" w:themeFill="background1" w:themeFillShade="F2"/>
          </w:tcPr>
          <w:p w14:paraId="76003950" w14:textId="77777777" w:rsidR="001C3CFD" w:rsidRPr="00DE5740" w:rsidRDefault="001C3CFD" w:rsidP="00E42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8</w:t>
            </w:r>
          </w:p>
        </w:tc>
      </w:tr>
      <w:tr w:rsidR="001C3CFD" w:rsidRPr="00DE5740" w14:paraId="517B1F10" w14:textId="77777777" w:rsidTr="00E429A7">
        <w:tc>
          <w:tcPr>
            <w:tcW w:w="1795" w:type="dxa"/>
            <w:vMerge w:val="restart"/>
            <w:vAlign w:val="center"/>
          </w:tcPr>
          <w:p w14:paraId="7C969381" w14:textId="77777777" w:rsidR="001C3CFD" w:rsidRPr="00DE5740" w:rsidRDefault="001C3CFD" w:rsidP="00E42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GF-β1 </w:t>
            </w:r>
          </w:p>
        </w:tc>
        <w:tc>
          <w:tcPr>
            <w:tcW w:w="1890" w:type="dxa"/>
          </w:tcPr>
          <w:p w14:paraId="37A5AD28" w14:textId="77777777" w:rsidR="001C3CFD" w:rsidRPr="00DE5740" w:rsidRDefault="001C3CFD" w:rsidP="00E42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treated</w:t>
            </w:r>
          </w:p>
        </w:tc>
        <w:tc>
          <w:tcPr>
            <w:tcW w:w="2610" w:type="dxa"/>
          </w:tcPr>
          <w:p w14:paraId="69F0AF1F" w14:textId="77777777" w:rsidR="001C3CFD" w:rsidRPr="00DE5740" w:rsidRDefault="001C3CFD" w:rsidP="00E42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5</w:t>
            </w:r>
          </w:p>
        </w:tc>
      </w:tr>
      <w:tr w:rsidR="001C3CFD" w:rsidRPr="00DE5740" w14:paraId="650DD680" w14:textId="77777777" w:rsidTr="00E429A7">
        <w:tc>
          <w:tcPr>
            <w:tcW w:w="1795" w:type="dxa"/>
            <w:vMerge/>
          </w:tcPr>
          <w:p w14:paraId="7B638ABE" w14:textId="77777777" w:rsidR="001C3CFD" w:rsidRPr="00DE5740" w:rsidRDefault="001C3CFD" w:rsidP="00E429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4CE8460" w14:textId="77777777" w:rsidR="001C3CFD" w:rsidRPr="00DE5740" w:rsidRDefault="001C3CFD" w:rsidP="00E42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DM</w:t>
            </w:r>
          </w:p>
        </w:tc>
        <w:tc>
          <w:tcPr>
            <w:tcW w:w="2610" w:type="dxa"/>
          </w:tcPr>
          <w:p w14:paraId="71B91955" w14:textId="77777777" w:rsidR="001C3CFD" w:rsidRPr="00DE5740" w:rsidRDefault="001C3CFD" w:rsidP="00E42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</w:tr>
      <w:tr w:rsidR="001C3CFD" w:rsidRPr="00DE5740" w14:paraId="02ED8819" w14:textId="77777777" w:rsidTr="00E429A7">
        <w:tc>
          <w:tcPr>
            <w:tcW w:w="1795" w:type="dxa"/>
            <w:shd w:val="clear" w:color="auto" w:fill="F2F2F2" w:themeFill="background1" w:themeFillShade="F2"/>
          </w:tcPr>
          <w:p w14:paraId="5EEAD9D2" w14:textId="77777777" w:rsidR="001C3CFD" w:rsidRPr="00DE5740" w:rsidRDefault="001C3CFD" w:rsidP="00E42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MEM/F12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14:paraId="72B327A6" w14:textId="77777777" w:rsidR="001C3CFD" w:rsidRPr="00DE5740" w:rsidRDefault="001C3CFD" w:rsidP="00E42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treated</w:t>
            </w:r>
          </w:p>
        </w:tc>
        <w:tc>
          <w:tcPr>
            <w:tcW w:w="2610" w:type="dxa"/>
            <w:shd w:val="clear" w:color="auto" w:fill="F2F2F2" w:themeFill="background1" w:themeFillShade="F2"/>
          </w:tcPr>
          <w:p w14:paraId="5E050DC1" w14:textId="77777777" w:rsidR="001C3CFD" w:rsidRPr="00DE5740" w:rsidRDefault="001C3CFD" w:rsidP="00E42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79</w:t>
            </w:r>
          </w:p>
        </w:tc>
      </w:tr>
      <w:tr w:rsidR="001C3CFD" w:rsidRPr="00DE5740" w14:paraId="76E63B37" w14:textId="77777777" w:rsidTr="00E429A7">
        <w:tc>
          <w:tcPr>
            <w:tcW w:w="1795" w:type="dxa"/>
            <w:vMerge w:val="restart"/>
            <w:vAlign w:val="center"/>
          </w:tcPr>
          <w:p w14:paraId="6D8AD888" w14:textId="77777777" w:rsidR="001C3CFD" w:rsidRPr="00DE5740" w:rsidRDefault="001C3CFD" w:rsidP="00E42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4 TCM</w:t>
            </w:r>
          </w:p>
        </w:tc>
        <w:tc>
          <w:tcPr>
            <w:tcW w:w="1890" w:type="dxa"/>
          </w:tcPr>
          <w:p w14:paraId="02A1D51F" w14:textId="77777777" w:rsidR="001C3CFD" w:rsidRPr="00DE5740" w:rsidRDefault="001C3CFD" w:rsidP="00E42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treated</w:t>
            </w:r>
          </w:p>
        </w:tc>
        <w:tc>
          <w:tcPr>
            <w:tcW w:w="2610" w:type="dxa"/>
          </w:tcPr>
          <w:p w14:paraId="1579A61C" w14:textId="77777777" w:rsidR="001C3CFD" w:rsidRPr="00DE5740" w:rsidRDefault="001C3CFD" w:rsidP="00E42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40</w:t>
            </w:r>
          </w:p>
        </w:tc>
      </w:tr>
      <w:tr w:rsidR="001C3CFD" w:rsidRPr="00DE5740" w14:paraId="17551D78" w14:textId="77777777" w:rsidTr="00E429A7">
        <w:tc>
          <w:tcPr>
            <w:tcW w:w="1795" w:type="dxa"/>
            <w:vMerge/>
          </w:tcPr>
          <w:p w14:paraId="797AA2EA" w14:textId="77777777" w:rsidR="001C3CFD" w:rsidRPr="00DE5740" w:rsidRDefault="001C3CFD" w:rsidP="00E429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0C8E79C" w14:textId="77777777" w:rsidR="001C3CFD" w:rsidRPr="00DE5740" w:rsidRDefault="001C3CFD" w:rsidP="00E42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MEM/F12</w:t>
            </w:r>
          </w:p>
        </w:tc>
        <w:tc>
          <w:tcPr>
            <w:tcW w:w="2610" w:type="dxa"/>
          </w:tcPr>
          <w:p w14:paraId="666A4E92" w14:textId="77777777" w:rsidR="001C3CFD" w:rsidRPr="00DE5740" w:rsidRDefault="001C3CFD" w:rsidP="00E42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</w:tbl>
    <w:p w14:paraId="137204CA" w14:textId="77777777" w:rsidR="001D13EE" w:rsidRDefault="001D13EE"/>
    <w:sectPr w:rsidR="001D13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3CFD"/>
    <w:rsid w:val="00012E63"/>
    <w:rsid w:val="001B622E"/>
    <w:rsid w:val="001C3CFD"/>
    <w:rsid w:val="001D13EE"/>
    <w:rsid w:val="002005C8"/>
    <w:rsid w:val="00301B45"/>
    <w:rsid w:val="00334373"/>
    <w:rsid w:val="004C5D8E"/>
    <w:rsid w:val="00712C79"/>
    <w:rsid w:val="00731C01"/>
    <w:rsid w:val="00827642"/>
    <w:rsid w:val="0083740F"/>
    <w:rsid w:val="00931401"/>
    <w:rsid w:val="009F2D97"/>
    <w:rsid w:val="00A34115"/>
    <w:rsid w:val="00BC2FAF"/>
    <w:rsid w:val="00C3300B"/>
    <w:rsid w:val="00CA369E"/>
    <w:rsid w:val="00D11B59"/>
    <w:rsid w:val="00D356C5"/>
    <w:rsid w:val="00D45EA6"/>
    <w:rsid w:val="00DF2FEF"/>
    <w:rsid w:val="00FF0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601F92"/>
  <w15:chartTrackingRefBased/>
  <w15:docId w15:val="{4F1BA87D-997D-451F-8B56-67926162B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3CF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3CF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n, Lauren</dc:creator>
  <cp:keywords/>
  <dc:description/>
  <cp:lastModifiedBy>Hein, Lauren</cp:lastModifiedBy>
  <cp:revision>1</cp:revision>
  <dcterms:created xsi:type="dcterms:W3CDTF">2023-07-28T15:50:00Z</dcterms:created>
  <dcterms:modified xsi:type="dcterms:W3CDTF">2023-07-28T15:50:00Z</dcterms:modified>
</cp:coreProperties>
</file>